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-728"/>
        <w:tblW w:w="0" w:type="auto"/>
        <w:tblLook w:val="04A0" w:firstRow="1" w:lastRow="0" w:firstColumn="1" w:lastColumn="0" w:noHBand="0" w:noVBand="1"/>
      </w:tblPr>
      <w:tblGrid>
        <w:gridCol w:w="379"/>
        <w:gridCol w:w="1383"/>
        <w:gridCol w:w="1080"/>
        <w:gridCol w:w="6258"/>
        <w:gridCol w:w="6288"/>
      </w:tblGrid>
      <w:tr w:rsidR="0058393E" w:rsidRPr="00093BA8" w:rsidTr="00BA45EA">
        <w:trPr>
          <w:trHeight w:val="35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F75B5"/>
          </w:tcPr>
          <w:p w:rsidR="007D134C" w:rsidRPr="00093BA8" w:rsidRDefault="007D134C" w:rsidP="00BA45E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F75B5"/>
            <w:hideMark/>
          </w:tcPr>
          <w:p w:rsidR="007D134C" w:rsidRPr="00093BA8" w:rsidRDefault="007D134C" w:rsidP="00BA45E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GB"/>
              </w:rPr>
              <w:t>Country (yea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hideMark/>
          </w:tcPr>
          <w:p w:rsidR="007D134C" w:rsidRPr="00093BA8" w:rsidRDefault="007D134C" w:rsidP="00BA45E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GB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hideMark/>
          </w:tcPr>
          <w:p w:rsidR="007D134C" w:rsidRPr="00093BA8" w:rsidRDefault="007D134C" w:rsidP="00BA45E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GB"/>
              </w:rPr>
              <w:t>Access to datasets, reports or tables of indicat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hideMark/>
          </w:tcPr>
          <w:p w:rsidR="007D134C" w:rsidRPr="00093BA8" w:rsidRDefault="007D134C" w:rsidP="00BA45EA">
            <w:pPr>
              <w:spacing w:after="0" w:line="240" w:lineRule="auto"/>
              <w:ind w:right="-1188"/>
              <w:contextualSpacing/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FFFFFF"/>
                <w:sz w:val="16"/>
                <w:szCs w:val="16"/>
                <w:lang w:eastAsia="en-GB"/>
              </w:rPr>
              <w:t>Source of additional OECD data on trends: Access</w:t>
            </w:r>
          </w:p>
        </w:tc>
      </w:tr>
      <w:tr w:rsidR="0058393E" w:rsidRPr="00093BA8" w:rsidTr="00BA45EA">
        <w:trPr>
          <w:trHeight w:val="55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:rsidR="007D134C" w:rsidRPr="00093BA8" w:rsidRDefault="007D134C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lbania 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HS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access instructions: (accessed 22/November 2015) http://www.dhsprogram.com/data/Access-Instructions.cf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7D134C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applicable</w:t>
            </w:r>
          </w:p>
        </w:tc>
      </w:tr>
      <w:tr w:rsidR="0058393E" w:rsidRPr="00093BA8" w:rsidTr="00BA45EA">
        <w:trPr>
          <w:trHeight w:val="55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:rsidR="001667A6" w:rsidRPr="00093BA8" w:rsidRDefault="001667A6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zerbaijan 2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HS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access instructions: (accessed 22/November 2015) http://www.dhsprogram.com/data/Access-Instructions.cf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applicable</w:t>
            </w:r>
          </w:p>
        </w:tc>
      </w:tr>
      <w:tr w:rsidR="0058393E" w:rsidRPr="00093BA8" w:rsidTr="00BA45EA">
        <w:trPr>
          <w:trHeight w:val="55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:rsidR="001667A6" w:rsidRPr="00093BA8" w:rsidRDefault="001667A6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ngladesh 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HS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access instructions: (accessed 22/November 2015) http://www.dhsprogram.com/data/Access-Instructions.cf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applicable</w:t>
            </w:r>
          </w:p>
        </w:tc>
      </w:tr>
      <w:tr w:rsidR="0058393E" w:rsidRPr="00093BA8" w:rsidTr="00BA45EA">
        <w:trPr>
          <w:trHeight w:val="55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:rsidR="001667A6" w:rsidRPr="00093BA8" w:rsidRDefault="001667A6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enin 2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HS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access instructions: (accessed 22/November 2015) http://www.dhsprogram.com/data/Access-Instructions.cf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applicable</w:t>
            </w:r>
          </w:p>
        </w:tc>
      </w:tr>
      <w:tr w:rsidR="0058393E" w:rsidRPr="00093BA8" w:rsidTr="00BA45EA">
        <w:trPr>
          <w:trHeight w:val="55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:rsidR="001667A6" w:rsidRPr="00093BA8" w:rsidRDefault="001667A6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olivia 2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HS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access instructions: (accessed 22/November 2015) http://www.dhsprogram.com/data/Access-Instructions.cf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applicable</w:t>
            </w:r>
          </w:p>
        </w:tc>
      </w:tr>
      <w:tr w:rsidR="0058393E" w:rsidRPr="00093BA8" w:rsidTr="00BA45EA">
        <w:trPr>
          <w:trHeight w:val="55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:rsidR="001667A6" w:rsidRPr="00093BA8" w:rsidRDefault="001667A6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minican Republic 2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HS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access instructions: (accessed 22/November 2015) http://www.dhsprogram.com/data/Access-Instructions.cf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applicable</w:t>
            </w:r>
          </w:p>
        </w:tc>
      </w:tr>
      <w:tr w:rsidR="0058393E" w:rsidRPr="00093BA8" w:rsidTr="00BA45EA">
        <w:trPr>
          <w:trHeight w:val="55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:rsidR="001667A6" w:rsidRPr="00093BA8" w:rsidRDefault="001667A6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gypt 2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HS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access instructions: (accessed 22/November 2015) http://www.dhsprogram.com/data/Access-Instructions.cf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applicable</w:t>
            </w:r>
          </w:p>
        </w:tc>
      </w:tr>
      <w:tr w:rsidR="0058393E" w:rsidRPr="00093BA8" w:rsidTr="00BA45EA">
        <w:trPr>
          <w:trHeight w:val="55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:rsidR="001667A6" w:rsidRPr="00093BA8" w:rsidRDefault="001667A6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abon 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HS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access instructions: (accessed 22/November 2015) http://www.dhsprogram.com/data/Access-Instructions.cf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applicable</w:t>
            </w:r>
          </w:p>
        </w:tc>
      </w:tr>
      <w:tr w:rsidR="0058393E" w:rsidRPr="00093BA8" w:rsidTr="00BA45EA">
        <w:trPr>
          <w:trHeight w:val="55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:rsidR="001667A6" w:rsidRPr="00093BA8" w:rsidRDefault="001667A6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hana 2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HS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access instructions: (accessed 22/November 2015) http://www.dhsprogram.com/data/Access-Instructions.cf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applicable</w:t>
            </w:r>
          </w:p>
        </w:tc>
      </w:tr>
      <w:tr w:rsidR="0058393E" w:rsidRPr="00093BA8" w:rsidTr="00BA45EA">
        <w:trPr>
          <w:trHeight w:val="55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:rsidR="001667A6" w:rsidRPr="00093BA8" w:rsidRDefault="001667A6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uyana 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HS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access instructions: (accessed 22/November 2015) http://www.dhsprogram.com/data/Access-Instructions.cf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applicable</w:t>
            </w:r>
          </w:p>
        </w:tc>
      </w:tr>
      <w:tr w:rsidR="0058393E" w:rsidRPr="00093BA8" w:rsidTr="00BA45EA">
        <w:trPr>
          <w:trHeight w:val="55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:rsidR="001667A6" w:rsidRPr="00093BA8" w:rsidRDefault="001667A6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aiti 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HS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access instructions: (accessed 22/November 2015) http://www.dhsprogram.com/data/Access-Instructions.cf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applicable</w:t>
            </w:r>
          </w:p>
        </w:tc>
      </w:tr>
      <w:tr w:rsidR="0058393E" w:rsidRPr="00093BA8" w:rsidTr="00BA45EA">
        <w:trPr>
          <w:trHeight w:val="55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:rsidR="001667A6" w:rsidRPr="00093BA8" w:rsidRDefault="001667A6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onduras 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HS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access instructions: (accessed 22/November 2015) http://www.dhsprogram.com/data/Access-Instructions.cf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applicable</w:t>
            </w:r>
          </w:p>
        </w:tc>
      </w:tr>
      <w:tr w:rsidR="0058393E" w:rsidRPr="00093BA8" w:rsidTr="00BA45EA">
        <w:trPr>
          <w:trHeight w:val="55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:rsidR="001667A6" w:rsidRPr="00093BA8" w:rsidRDefault="001667A6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dia 2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HS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access instructions: (accessed 22/November 2015) http://www.dhsprogram.com/data/Access-Instructions.cf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applicable</w:t>
            </w:r>
          </w:p>
        </w:tc>
      </w:tr>
      <w:tr w:rsidR="0058393E" w:rsidRPr="00093BA8" w:rsidTr="00BA45EA">
        <w:trPr>
          <w:trHeight w:val="55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:rsidR="001667A6" w:rsidRPr="00093BA8" w:rsidRDefault="001667A6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ordan 2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HS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access instructions: (accessed 22/November 2015) http://www.dhsprogram.com/data/Access-Instructions.cf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applicable</w:t>
            </w:r>
          </w:p>
        </w:tc>
      </w:tr>
      <w:tr w:rsidR="0058393E" w:rsidRPr="00093BA8" w:rsidTr="00BA45EA">
        <w:trPr>
          <w:trHeight w:val="55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:rsidR="001667A6" w:rsidRPr="00093BA8" w:rsidRDefault="001667A6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enya 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HS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access instructions: (accessed 22/November 2015) http://www.dhsprogram.com/data/Access-Instructions.cf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applicable</w:t>
            </w:r>
          </w:p>
        </w:tc>
      </w:tr>
      <w:tr w:rsidR="0058393E" w:rsidRPr="00093BA8" w:rsidTr="00BA45EA">
        <w:trPr>
          <w:trHeight w:val="55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:rsidR="001667A6" w:rsidRPr="00093BA8" w:rsidRDefault="001667A6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sotho 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HS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access instructions: (accessed 22/November 2015) http://www.dhsprogram.com/data/Access-Instructions.cf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applicable</w:t>
            </w:r>
          </w:p>
        </w:tc>
      </w:tr>
      <w:tr w:rsidR="0058393E" w:rsidRPr="00093BA8" w:rsidTr="00BA45EA">
        <w:trPr>
          <w:trHeight w:val="55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:rsidR="001667A6" w:rsidRPr="00093BA8" w:rsidRDefault="001667A6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iberia 2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HS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access instructions: (accessed 22/November 2015) http://www.dhsprogram.com/data/Access-Instructions.cf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applicable</w:t>
            </w:r>
          </w:p>
        </w:tc>
      </w:tr>
      <w:tr w:rsidR="0058393E" w:rsidRPr="00093BA8" w:rsidTr="00BA45EA">
        <w:trPr>
          <w:trHeight w:val="55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:rsidR="001667A6" w:rsidRPr="00093BA8" w:rsidRDefault="001667A6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dagascar 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HS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access instructions: (accessed 22/November 2015) http://www.dhsprogram.com/data/Access-Instructions.cf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applicable</w:t>
            </w:r>
          </w:p>
        </w:tc>
      </w:tr>
      <w:tr w:rsidR="0058393E" w:rsidRPr="00093BA8" w:rsidTr="00BA45EA">
        <w:trPr>
          <w:trHeight w:val="55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:rsidR="001667A6" w:rsidRPr="00093BA8" w:rsidRDefault="001667A6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ldives 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HS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access instructions: (accessed 22/November 2015) http://www.dhsprogram.com/data/Access-Instructions.cf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applicable</w:t>
            </w:r>
          </w:p>
        </w:tc>
      </w:tr>
      <w:tr w:rsidR="0058393E" w:rsidRPr="00093BA8" w:rsidTr="00BA45EA">
        <w:trPr>
          <w:trHeight w:val="55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:rsidR="001667A6" w:rsidRPr="00093BA8" w:rsidRDefault="001667A6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58393E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Republic of </w:t>
            </w:r>
            <w:r w:rsidR="001667A6"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ldova 2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HS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access instructions: (accessed 22/November 2015) http://www.dhsprogram.com/data/Access-Instructions.cf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applicable</w:t>
            </w:r>
          </w:p>
        </w:tc>
      </w:tr>
      <w:tr w:rsidR="0058393E" w:rsidRPr="00093BA8" w:rsidTr="00BA45EA">
        <w:trPr>
          <w:trHeight w:val="55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:rsidR="001667A6" w:rsidRPr="00093BA8" w:rsidRDefault="001667A6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mibia 2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HS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access instructions: (accessed 22/November 2015) http://www.dhsprogram.com/data/Access-Instructions.cf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applicable</w:t>
            </w:r>
          </w:p>
        </w:tc>
      </w:tr>
      <w:tr w:rsidR="0058393E" w:rsidRPr="00093BA8" w:rsidTr="00BA45EA">
        <w:trPr>
          <w:trHeight w:val="55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:rsidR="001667A6" w:rsidRPr="00093BA8" w:rsidRDefault="001667A6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igeria 2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HS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access instructions: (accessed 22/November 2015) http://www.dhsprogram.com/data/Access-Instructions.cf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applicable</w:t>
            </w:r>
          </w:p>
        </w:tc>
      </w:tr>
      <w:tr w:rsidR="0058393E" w:rsidRPr="00093BA8" w:rsidTr="00BA45EA">
        <w:trPr>
          <w:trHeight w:val="55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:rsidR="001667A6" w:rsidRPr="00093BA8" w:rsidRDefault="001667A6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kistan 2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HS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access instructions: (accessed 22/November 2015) http://www.dhsprogram.com/data/Access-Instructions.cf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applicable</w:t>
            </w:r>
          </w:p>
        </w:tc>
      </w:tr>
      <w:tr w:rsidR="0058393E" w:rsidRPr="00093BA8" w:rsidTr="00BA45EA">
        <w:trPr>
          <w:trHeight w:val="55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:rsidR="001667A6" w:rsidRPr="00093BA8" w:rsidRDefault="001667A6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ao Tome &amp; Principe 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HS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access instructions: (accessed 22/November 2015) http://www.dhsprogram.com/data/Access-Instructions.cf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applicable</w:t>
            </w:r>
          </w:p>
        </w:tc>
      </w:tr>
      <w:tr w:rsidR="0058393E" w:rsidRPr="00093BA8" w:rsidTr="00BA45EA">
        <w:trPr>
          <w:trHeight w:val="55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:rsidR="001667A6" w:rsidRPr="00093BA8" w:rsidRDefault="001667A6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ierra Leone 2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HS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access instructions: (accessed 22/November 2015) http://www.dhsprogram.com/data/Access-Instructions.cf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applicable</w:t>
            </w:r>
          </w:p>
        </w:tc>
      </w:tr>
      <w:tr w:rsidR="0058393E" w:rsidRPr="00093BA8" w:rsidTr="00BA45EA">
        <w:trPr>
          <w:trHeight w:val="55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:rsidR="001667A6" w:rsidRPr="00093BA8" w:rsidRDefault="001667A6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waziland 2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HS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access instructions: (accessed 22/November 2015) http://www.dhsprogram.com/data/Access-Instructions.cf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applicable</w:t>
            </w:r>
          </w:p>
        </w:tc>
      </w:tr>
      <w:tr w:rsidR="0058393E" w:rsidRPr="00093BA8" w:rsidTr="00BA45EA">
        <w:trPr>
          <w:trHeight w:val="55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:rsidR="001667A6" w:rsidRPr="00093BA8" w:rsidRDefault="001667A6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imor-Leste 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HS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access instructions: (accessed 22/November 2015) http://www.dhsprogram.com/data/Access-Instructions.cf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applicable</w:t>
            </w:r>
          </w:p>
        </w:tc>
      </w:tr>
      <w:tr w:rsidR="0058393E" w:rsidRPr="00093BA8" w:rsidTr="00BA45EA">
        <w:trPr>
          <w:trHeight w:val="55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:rsidR="001667A6" w:rsidRPr="00093BA8" w:rsidRDefault="001667A6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ganda 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HS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access instructions: (accessed 22/November 2015) http://www.dhsprogram.com/data/Access-Instructions.cf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applicable</w:t>
            </w:r>
          </w:p>
        </w:tc>
      </w:tr>
      <w:tr w:rsidR="0058393E" w:rsidRPr="00093BA8" w:rsidTr="00BA45EA">
        <w:trPr>
          <w:trHeight w:val="55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:rsidR="001667A6" w:rsidRPr="00093BA8" w:rsidRDefault="001667A6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kraine 2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HS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access instructions: (accessed 22/November 2015) http://www.dhsprogram.com/data/Access-Instructions.cf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applicable</w:t>
            </w:r>
          </w:p>
        </w:tc>
      </w:tr>
      <w:tr w:rsidR="0058393E" w:rsidRPr="00093BA8" w:rsidTr="00BA45EA">
        <w:trPr>
          <w:trHeight w:val="55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:rsidR="001667A6" w:rsidRPr="00093BA8" w:rsidRDefault="001667A6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Zambia 2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HS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access instructions: (accessed 22/November 2015) http://www.dhsprogram.com/data/Access-Instructions.cf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applicable</w:t>
            </w:r>
          </w:p>
        </w:tc>
      </w:tr>
      <w:tr w:rsidR="0058393E" w:rsidRPr="00093BA8" w:rsidTr="00BA45EA">
        <w:trPr>
          <w:trHeight w:val="5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A6" w:rsidRPr="00093BA8" w:rsidRDefault="001667A6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lgeria 2012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CS Survey Reports.  (accessed 22 November 2015) http://mics.unicef.org/surve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applicable</w:t>
            </w:r>
          </w:p>
        </w:tc>
      </w:tr>
      <w:tr w:rsidR="0058393E" w:rsidRPr="00093BA8" w:rsidTr="00BA45EA">
        <w:trPr>
          <w:trHeight w:val="5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A6" w:rsidRPr="00093BA8" w:rsidRDefault="001667A6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rbados 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CS Survey Reports.  (accessed 22 November 2015) http://mics.unicef.org/surve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applicable</w:t>
            </w:r>
          </w:p>
        </w:tc>
      </w:tr>
      <w:tr w:rsidR="0058393E" w:rsidRPr="00093BA8" w:rsidTr="00BA45EA">
        <w:trPr>
          <w:trHeight w:val="5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A6" w:rsidRPr="00093BA8" w:rsidRDefault="001667A6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elarus 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CS Survey Reports.  (accessed 22 November 2015) http://mics.unicef.org/surve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applicable</w:t>
            </w:r>
          </w:p>
        </w:tc>
      </w:tr>
      <w:tr w:rsidR="0058393E" w:rsidRPr="00093BA8" w:rsidTr="00BA45EA">
        <w:trPr>
          <w:trHeight w:val="5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A6" w:rsidRPr="00093BA8" w:rsidRDefault="001667A6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elize 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CS Survey Reports.  (accessed 22 November 2015) http://mics.unicef.org/surve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applicable</w:t>
            </w:r>
          </w:p>
        </w:tc>
      </w:tr>
      <w:tr w:rsidR="0058393E" w:rsidRPr="00093BA8" w:rsidTr="00BA45EA">
        <w:trPr>
          <w:trHeight w:val="5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A6" w:rsidRPr="00093BA8" w:rsidRDefault="001667A6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meroon 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CS Survey Reports.  (accessed 22 November 2015) http://mics.unicef.org/surve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applicable</w:t>
            </w:r>
          </w:p>
        </w:tc>
      </w:tr>
      <w:tr w:rsidR="0058393E" w:rsidRPr="00093BA8" w:rsidTr="00BA45EA">
        <w:trPr>
          <w:trHeight w:val="5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A6" w:rsidRPr="00093BA8" w:rsidRDefault="001667A6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uba 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CS Survey Reports.  (accessed 22 November 2015) http://mics.unicef.org/surve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applicable</w:t>
            </w:r>
          </w:p>
        </w:tc>
      </w:tr>
      <w:tr w:rsidR="0058393E" w:rsidRPr="00093BA8" w:rsidTr="00BA45EA">
        <w:trPr>
          <w:trHeight w:val="5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A6" w:rsidRPr="00093BA8" w:rsidRDefault="001667A6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l Salvador 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CS Survey Reports.  (accessed 22 November 2015) http://mics.unicef.org/surve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applicable</w:t>
            </w:r>
          </w:p>
        </w:tc>
      </w:tr>
      <w:tr w:rsidR="0058393E" w:rsidRPr="00093BA8" w:rsidTr="00BA45EA">
        <w:trPr>
          <w:trHeight w:val="5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A6" w:rsidRPr="00093BA8" w:rsidRDefault="001667A6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uinea-Bissau 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CS Survey Reports.  (accessed 22 November 2015) http://mics.unicef.org/surve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applicable</w:t>
            </w:r>
          </w:p>
        </w:tc>
      </w:tr>
      <w:tr w:rsidR="0058393E" w:rsidRPr="00093BA8" w:rsidTr="00BA45EA">
        <w:trPr>
          <w:trHeight w:val="5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A6" w:rsidRPr="00093BA8" w:rsidRDefault="001667A6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osovo 2013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CS Survey Reports.  (accessed 22 November 2015) http://mics.unicef.org/surve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applicable</w:t>
            </w:r>
          </w:p>
        </w:tc>
      </w:tr>
      <w:tr w:rsidR="0058393E" w:rsidRPr="00093BA8" w:rsidTr="00BA45EA">
        <w:trPr>
          <w:trHeight w:val="5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A6" w:rsidRPr="00093BA8" w:rsidRDefault="001667A6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yrgyzstan 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CS Survey Reports.  (accessed 22 November 2015) http://mics.unicef.org/surve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applicable</w:t>
            </w:r>
          </w:p>
        </w:tc>
      </w:tr>
      <w:tr w:rsidR="0058393E" w:rsidRPr="00093BA8" w:rsidTr="00BA45EA">
        <w:trPr>
          <w:trHeight w:val="5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A6" w:rsidRPr="00093BA8" w:rsidRDefault="001667A6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o 2011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CS Survey Reports.  (accessed 22 November 2015) http://mics.unicef.org/surve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applicable</w:t>
            </w:r>
          </w:p>
        </w:tc>
      </w:tr>
      <w:tr w:rsidR="0058393E" w:rsidRPr="00093BA8" w:rsidTr="00BA45EA">
        <w:trPr>
          <w:trHeight w:val="5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A6" w:rsidRPr="00093BA8" w:rsidRDefault="001667A6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lawi  2013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CS Survey Reports.  (accessed 22 November 2015) http://mics.unicef.org/surve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applicable</w:t>
            </w:r>
          </w:p>
        </w:tc>
      </w:tr>
      <w:tr w:rsidR="0058393E" w:rsidRPr="00093BA8" w:rsidTr="00BA45EA">
        <w:trPr>
          <w:trHeight w:val="5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A6" w:rsidRPr="00093BA8" w:rsidRDefault="001667A6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ngolia  2013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CS Survey Reports.  (accessed 22 November 2015) http://mics.unicef.org/surve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applicable</w:t>
            </w:r>
          </w:p>
        </w:tc>
      </w:tr>
      <w:tr w:rsidR="0058393E" w:rsidRPr="00093BA8" w:rsidTr="00BA45EA">
        <w:trPr>
          <w:trHeight w:val="5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A6" w:rsidRPr="00093BA8" w:rsidRDefault="001667A6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epal 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CS Survey Reports.  (accessed 22 November 2015) http://mics.unicef.org/surve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applicable</w:t>
            </w:r>
          </w:p>
        </w:tc>
      </w:tr>
      <w:tr w:rsidR="0058393E" w:rsidRPr="00093BA8" w:rsidTr="00BA45EA">
        <w:trPr>
          <w:trHeight w:val="5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A6" w:rsidRPr="00093BA8" w:rsidRDefault="001667A6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lestine 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CS Survey Reports.  (accessed 22 November 2015) http://mics.unicef.org/surve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applicable</w:t>
            </w:r>
          </w:p>
        </w:tc>
      </w:tr>
      <w:tr w:rsidR="0058393E" w:rsidRPr="00093BA8" w:rsidTr="00BA45EA">
        <w:trPr>
          <w:trHeight w:val="5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A6" w:rsidRPr="00093BA8" w:rsidRDefault="001667A6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nama 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CS Survey Reports.  (accessed 22 November 2015) http://mics.unicef.org/surve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applicable</w:t>
            </w:r>
          </w:p>
        </w:tc>
      </w:tr>
      <w:tr w:rsidR="0058393E" w:rsidRPr="00093BA8" w:rsidTr="00BA45EA">
        <w:trPr>
          <w:trHeight w:val="5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A6" w:rsidRPr="00093BA8" w:rsidRDefault="001667A6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atar 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CS Survey Reports.  (accessed 22 November 2015) http://mics.unicef.org/surve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applicable</w:t>
            </w:r>
          </w:p>
        </w:tc>
      </w:tr>
      <w:tr w:rsidR="0058393E" w:rsidRPr="00093BA8" w:rsidTr="00BA45EA">
        <w:trPr>
          <w:trHeight w:val="5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A6" w:rsidRPr="00093BA8" w:rsidRDefault="001667A6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aint Lucia 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CS Survey Reports.  (accessed 22 November 2015) http://mics.unicef.org/surve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applicable</w:t>
            </w:r>
          </w:p>
        </w:tc>
      </w:tr>
      <w:tr w:rsidR="0058393E" w:rsidRPr="00093BA8" w:rsidTr="00BA45EA">
        <w:trPr>
          <w:trHeight w:val="5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A6" w:rsidRPr="00093BA8" w:rsidRDefault="001667A6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dan 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CS Survey Reports.  (accessed 22 November 2015) http://mics.unicef.org/surve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applicable</w:t>
            </w:r>
          </w:p>
        </w:tc>
      </w:tr>
      <w:tr w:rsidR="0058393E" w:rsidRPr="00093BA8" w:rsidTr="00BA45EA">
        <w:trPr>
          <w:trHeight w:val="5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A6" w:rsidRPr="00093BA8" w:rsidRDefault="001667A6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iet Nam 2013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CS Survey Reports.  (accessed 22 November 2015) http://mics.unicef.org/surve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applicable</w:t>
            </w:r>
          </w:p>
        </w:tc>
      </w:tr>
      <w:tr w:rsidR="0058393E" w:rsidRPr="00093BA8" w:rsidTr="00BA45EA">
        <w:trPr>
          <w:trHeight w:val="5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A6" w:rsidRPr="00093BA8" w:rsidRDefault="001667A6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Zimbabwe 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CS Survey Reports.  (accessed 22 November 2015) http://mics.unicef.org/surve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applicable</w:t>
            </w:r>
          </w:p>
        </w:tc>
      </w:tr>
      <w:tr w:rsidR="0058393E" w:rsidRPr="00093BA8" w:rsidTr="00BA45EA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:rsidR="001667A6" w:rsidRPr="00093BA8" w:rsidRDefault="001667A6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Georgia 2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DC - </w:t>
            </w: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HS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 CDC reports http://stacks.cdc.gov/view/cdc/8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applicable</w:t>
            </w:r>
          </w:p>
        </w:tc>
      </w:tr>
      <w:tr w:rsidR="0058393E" w:rsidRPr="00093BA8" w:rsidTr="00BA45EA">
        <w:trPr>
          <w:trHeight w:val="10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134C" w:rsidRPr="00093BA8" w:rsidRDefault="007D134C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ustralia 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ECD 2006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S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accessed 22 November 2015 http://www.oecd-ilibrary.org/social-issues-migration-health/average-length-of-stay-childbirth-2014-1_l-o-s-childbirth-table-2014-1-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available</w:t>
            </w:r>
          </w:p>
        </w:tc>
      </w:tr>
      <w:tr w:rsidR="0058393E" w:rsidRPr="00093BA8" w:rsidTr="00BA45EA">
        <w:trPr>
          <w:trHeight w:val="70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134C" w:rsidRPr="00093BA8" w:rsidRDefault="007D134C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ustria 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ECD 2006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S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accessed 22 November 2015 http://www.oecd-ilibrary.org/social-issues-migration-health/average-length-of-stay-childbirth-2014-1_l-o-s-childbirth-table-2014-1-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OECD (2015), Length of hospital stay. </w:t>
            </w: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i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: 10.1787/</w:t>
            </w: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dda6b7a-en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Accessed on 13 August 2015) https://data.oecd.org/healthcare/length-of-hospital-stay.htm#indicator-chart</w:t>
            </w:r>
          </w:p>
        </w:tc>
      </w:tr>
      <w:tr w:rsidR="0058393E" w:rsidRPr="00093BA8" w:rsidTr="00BA45EA">
        <w:trPr>
          <w:trHeight w:val="69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134C" w:rsidRPr="00093BA8" w:rsidRDefault="007D134C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elgium 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ECD 2006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S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accessed 22 November 2015 http://www.oecd-ilibrary.org/social-issues-migration-health/average-length-of-stay-childbirth-2014-1_l-o-s-childbirth-table-2014-1-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OECD (2015), Length of hospital stay. </w:t>
            </w: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i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: 10.1787/</w:t>
            </w: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dda6b7a-en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Accessed on 13 August 2015) https://data.oecd.org/healthcare/length-of-hospital-stay.htm#indicator-chart</w:t>
            </w:r>
          </w:p>
        </w:tc>
      </w:tr>
      <w:tr w:rsidR="0058393E" w:rsidRPr="00093BA8" w:rsidTr="00BA45EA">
        <w:trPr>
          <w:trHeight w:val="67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134C" w:rsidRPr="00093BA8" w:rsidRDefault="007D134C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anada 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ECD 2006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S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accessed 22 November 2015 http://www.oecd-ilibrary.org/social-issues-migration-health/average-length-of-stay-childbirth-2014-1_l-o-s-childbirth-table-2014-1-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OECD (2015), Length of hospital stay. </w:t>
            </w: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i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: 10.1787/</w:t>
            </w: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dda6b7a-en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Accessed on 13 August 2015) https://data.oecd.org/healthcare/length-of-hospital-stay.htm#indicator-chart</w:t>
            </w:r>
          </w:p>
        </w:tc>
      </w:tr>
      <w:tr w:rsidR="0058393E" w:rsidRPr="00093BA8" w:rsidTr="00BA45EA">
        <w:trPr>
          <w:trHeight w:val="8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134C" w:rsidRPr="00093BA8" w:rsidRDefault="007D134C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hile 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ECD 2006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S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accessed 22 November 2015 http://www.oecd-ilibrary.org/social-issues-migration-health/average-length-of-stay-childbirth-2014-1_l-o-s-childbirth-table-2014-1-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  <w:r w:rsidR="001667A6"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available</w:t>
            </w:r>
          </w:p>
        </w:tc>
      </w:tr>
      <w:tr w:rsidR="0058393E" w:rsidRPr="00093BA8" w:rsidTr="00BA45EA">
        <w:trPr>
          <w:trHeight w:val="7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134C" w:rsidRPr="00093BA8" w:rsidRDefault="007D134C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zech Republic 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ECD 2006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S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accessed 22 November 2015 http://www.oecd-ilibrary.org/social-issues-migration-health/average-length-of-stay-childbirth-2014-1_l-o-s-childbirth-table-2014-1-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OECD (2015), Length of hospital stay. </w:t>
            </w: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i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: 10.1787/</w:t>
            </w: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dda6b7a-en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Accessed on 13 August 2015) https://data.oecd.org/healthcare/length-of-hospital-stay.htm#indicator-chart</w:t>
            </w:r>
          </w:p>
        </w:tc>
      </w:tr>
      <w:tr w:rsidR="0058393E" w:rsidRPr="00093BA8" w:rsidTr="00BA45EA">
        <w:trPr>
          <w:trHeight w:val="6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134C" w:rsidRPr="00093BA8" w:rsidRDefault="007D134C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enmark 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ECD 2006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S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accessed 22 November 2015 http://www.oecd-ilibrary.org/social-issues-migration-health/average-length-of-stay-childbirth-2014-1_l-o-s-childbirth-table-2014-1-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OECD (2015), Length of hospital stay. </w:t>
            </w: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i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: 10.1787/</w:t>
            </w: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dda6b7a-en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Accessed on 13 August 2015) https://data.oecd.org/healthcare/length-of-hospital-stay.htm#indicator-chart</w:t>
            </w:r>
          </w:p>
        </w:tc>
      </w:tr>
      <w:tr w:rsidR="0058393E" w:rsidRPr="00093BA8" w:rsidTr="00BA45EA">
        <w:trPr>
          <w:trHeight w:val="73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134C" w:rsidRPr="00093BA8" w:rsidRDefault="007D134C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Finland 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ECD 2006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S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accessed 22 November 2015 http://www.oecd-ilibrary.org/social-issues-migration-health/average-length-of-stay-childbirth-2014-1_l-o-s-childbirth-table-2014-1-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OECD (2015), Length of hospital stay. </w:t>
            </w: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i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: 10.1787/</w:t>
            </w: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dda6b7a-en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Accessed on 13 August 2015) https://data.oecd.org/healthcare/length-of-hospital-stay.htm#indicator-chart</w:t>
            </w:r>
          </w:p>
        </w:tc>
      </w:tr>
      <w:tr w:rsidR="0058393E" w:rsidRPr="00093BA8" w:rsidTr="00BA45EA">
        <w:trPr>
          <w:trHeight w:val="64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134C" w:rsidRPr="00093BA8" w:rsidRDefault="007D134C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France 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ECD 2006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S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accessed 22 November 2015 http://www.oecd-ilibrary.org/social-issues-migration-health/average-length-of-stay-childbirth-2014-1_l-o-s-childbirth-table-2014-1-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OECD (2015), Length of hospital stay. </w:t>
            </w: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i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: 10.1787/</w:t>
            </w: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dda6b7a-en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Accessed on 13 August 2015) https://data.oecd.org/healthcare/length-of-hospital-stay.htm#indicator-chart</w:t>
            </w:r>
          </w:p>
        </w:tc>
      </w:tr>
      <w:tr w:rsidR="0058393E" w:rsidRPr="00093BA8" w:rsidTr="00BA45EA">
        <w:trPr>
          <w:trHeight w:val="8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A6" w:rsidRPr="00093BA8" w:rsidRDefault="001667A6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Germany 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ECD 2006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S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accessed 22 November 2015 http://www.oecd-ilibrary.org/social-issues-migration-health/average-length-of-stay-childbirth-2014-1_l-o-s-childbirth-table-2014-1-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available</w:t>
            </w:r>
          </w:p>
        </w:tc>
      </w:tr>
      <w:tr w:rsidR="0058393E" w:rsidRPr="00093BA8" w:rsidTr="00BA45EA">
        <w:trPr>
          <w:trHeight w:val="70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A6" w:rsidRPr="00093BA8" w:rsidRDefault="001667A6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Greece 2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ECD 2006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S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accessed 22 November 2015 http://www.oecd-ilibrary.org/social-issues-migration-health/average-length-of-stay-childbirth-2014-1_l-o-s-childbirth-table-2014-1-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available</w:t>
            </w:r>
          </w:p>
        </w:tc>
      </w:tr>
      <w:tr w:rsidR="0058393E" w:rsidRPr="00093BA8" w:rsidTr="00BA45EA">
        <w:trPr>
          <w:trHeight w:val="6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134C" w:rsidRPr="00093BA8" w:rsidRDefault="007D134C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ungary 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ECD 2006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S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accessed 22 November 2015 http://www.oecd-ilibrary.org/social-issues-migration-health/average-length-of-stay-childbirth-2014-1_l-o-s-childbirth-table-2014-1-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OECD (2015), Length of hospital stay. </w:t>
            </w: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i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: 10.1787/</w:t>
            </w: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dda6b7a-en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Accessed on 13 August 2015) https://data.oecd.org/healthcare/length-of-hospital-stay.htm#indicator-chart</w:t>
            </w:r>
          </w:p>
        </w:tc>
      </w:tr>
      <w:tr w:rsidR="0058393E" w:rsidRPr="00093BA8" w:rsidTr="00BA45EA">
        <w:trPr>
          <w:trHeight w:val="6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134C" w:rsidRPr="00093BA8" w:rsidRDefault="007D134C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celand 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ECD 2006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S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accessed 22 November 2015 http://www.oecd-ilibrary.org/social-issues-migration-health/average-length-of-stay-childbirth-2014-1_l-o-s-childbirth-table-2014-1-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  <w:r w:rsidR="001667A6"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available</w:t>
            </w:r>
          </w:p>
        </w:tc>
      </w:tr>
      <w:tr w:rsidR="0058393E" w:rsidRPr="00093BA8" w:rsidTr="00BA45EA">
        <w:trPr>
          <w:trHeight w:val="10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134C" w:rsidRPr="00093BA8" w:rsidRDefault="007D134C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reland 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ECD 2006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S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accessed 22 November 2015 http://www.oecd-ilibrary.org/social-issues-migration-health/average-length-of-stay-childbirth-2014-1_l-o-s-childbirth-table-2014-1-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OECD (2015), Length of hospital stay. </w:t>
            </w: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i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: 10.1787/</w:t>
            </w: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dda6b7a-en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Accessed on 13 August 2015) https://data.oecd.org/healthcare/length-of-hospital-stay.htm#indicator-chart</w:t>
            </w:r>
          </w:p>
        </w:tc>
      </w:tr>
      <w:tr w:rsidR="0058393E" w:rsidRPr="00093BA8" w:rsidTr="00BA45EA">
        <w:trPr>
          <w:trHeight w:val="70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134C" w:rsidRPr="00093BA8" w:rsidRDefault="007D134C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srael 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ECD 2006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S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accessed 22 November 2015 http://www.oecd-ilibrary.org/social-issues-migration-health/average-length-of-stay-childbirth-2014-1_l-o-s-childbirth-table-2014-1-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OECD (2015), Length of hospital stay. </w:t>
            </w: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i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: 10.1787/</w:t>
            </w: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dda6b7a-en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Accessed on 13 August 2015) https://data.oecd.org/healthcare/length-of-hospital-stay.htm#indicator-chart</w:t>
            </w:r>
          </w:p>
        </w:tc>
      </w:tr>
      <w:tr w:rsidR="0058393E" w:rsidRPr="00093BA8" w:rsidTr="00BA45EA">
        <w:trPr>
          <w:trHeight w:val="69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134C" w:rsidRPr="00093BA8" w:rsidRDefault="007D134C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taly 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ECD 2006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S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accessed 22 November 2015 http://www.oecd-ilibrary.org/social-issues-migration-health/average-length-of-stay-childbirth-2014-1_l-o-s-childbirth-table-2014-1-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OECD (2015), Length of hospital stay. </w:t>
            </w: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i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: 10.1787/</w:t>
            </w: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dda6b7a-en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Accessed on 13 August 2015) https://data.oecd.org/healthcare/length-of-hospital-stay.htm#indicator-chart</w:t>
            </w:r>
          </w:p>
        </w:tc>
      </w:tr>
      <w:tr w:rsidR="0058393E" w:rsidRPr="00093BA8" w:rsidTr="00BA45EA">
        <w:trPr>
          <w:trHeight w:val="67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134C" w:rsidRPr="00093BA8" w:rsidRDefault="007D134C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uxembourg 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ECD 2006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S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accessed 22 November 2015 http://www.oecd-ilibrary.org/social-issues-migration-health/average-length-of-stay-childbirth-2014-1_l-o-s-childbirth-table-2014-1-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OECD (2015), Length of hospital stay. </w:t>
            </w: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i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: 10.1787/</w:t>
            </w: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dda6b7a-en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Accessed on 13 August 2015) https://data.oecd.org/healthcare/length-of-hospital-stay.htm#indicator-chart</w:t>
            </w:r>
          </w:p>
        </w:tc>
      </w:tr>
      <w:tr w:rsidR="0058393E" w:rsidRPr="00093BA8" w:rsidTr="00BA45EA">
        <w:trPr>
          <w:trHeight w:val="8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134C" w:rsidRPr="00093BA8" w:rsidRDefault="007D134C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exico 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ECD 2006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S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accessed 22 November 2015 http://www.oecd-ilibrary.org/social-issues-migration-health/average-length-of-stay-childbirth-2014-1_l-o-s-childbirth-table-2014-1-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  <w:r w:rsidR="001667A6"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available</w:t>
            </w:r>
          </w:p>
        </w:tc>
      </w:tr>
      <w:tr w:rsidR="0058393E" w:rsidRPr="00093BA8" w:rsidTr="00BA45EA">
        <w:trPr>
          <w:trHeight w:val="7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134C" w:rsidRPr="00093BA8" w:rsidRDefault="007D134C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etherlands 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ECD 2006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S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accessed 22 November 2015 http://www.oecd-ilibrary.org/social-issues-migration-health/average-length-of-stay-childbirth-2014-1_l-o-s-childbirth-table-2014-1-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OECD (2015), Length of hospital stay. </w:t>
            </w: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i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: 10.1787/</w:t>
            </w: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dda6b7a-en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Accessed on 13 August 2015) https://data.oecd.org/healthcare/length-of-hospital-stay.htm#indicator-chart</w:t>
            </w:r>
          </w:p>
        </w:tc>
      </w:tr>
      <w:tr w:rsidR="0058393E" w:rsidRPr="00093BA8" w:rsidTr="00BA45EA">
        <w:trPr>
          <w:trHeight w:val="6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134C" w:rsidRPr="00093BA8" w:rsidRDefault="007D134C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ew Zealand 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ECD 2006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S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accessed 22 November 2015 http://www.oecd-ilibrary.org/social-issues-migration-health/average-length-of-stay-childbirth-2014-1_l-o-s-childbirth-table-2014-1-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OECD (2015), Length of hospital stay. </w:t>
            </w: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i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: 10.1787/</w:t>
            </w: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dda6b7a-en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Accessed on 13 August 2015) https://data.oecd.org/healthcare/length-of-hospital-stay.htm#indicator-chart</w:t>
            </w:r>
          </w:p>
        </w:tc>
      </w:tr>
      <w:tr w:rsidR="0058393E" w:rsidRPr="00093BA8" w:rsidTr="00BA45EA">
        <w:trPr>
          <w:trHeight w:val="83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134C" w:rsidRPr="00093BA8" w:rsidRDefault="007D134C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rway 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ECD 2006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S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accessed 22 November 2015 http://www.oecd-ilibrary.org/social-issues-migration-health/average-length-of-stay-childbirth-2014-1_l-o-s-childbirth-table-2014-1-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OECD (2015), Length of hospital stay. </w:t>
            </w: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i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: 10.1787/</w:t>
            </w: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dda6b7a-en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Accessed on 13 August 2015) https://data.oecd.org/healthcare/length-of-hospital-stay.htm#indicator-chart</w:t>
            </w:r>
          </w:p>
        </w:tc>
      </w:tr>
      <w:tr w:rsidR="0058393E" w:rsidRPr="00093BA8" w:rsidTr="00BA45EA">
        <w:trPr>
          <w:trHeight w:val="63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134C" w:rsidRPr="00093BA8" w:rsidRDefault="007D134C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oland 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ECD 2006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S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accessed 22 November 2015 http://www.oecd-ilibrary.org/social-issues-migration-health/average-length-of-stay-childbirth-2014-1_l-o-s-childbirth-table-2014-1-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OECD (2015), Length of hospital stay. </w:t>
            </w: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i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: 10.1787/</w:t>
            </w: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dda6b7a-en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Accessed on 13 August 2015) https://data.oecd.org/healthcare/length-of-hospital-stay.htm#indicator-chart</w:t>
            </w:r>
          </w:p>
        </w:tc>
      </w:tr>
      <w:tr w:rsidR="0058393E" w:rsidRPr="00093BA8" w:rsidTr="00BA45EA">
        <w:trPr>
          <w:trHeight w:val="70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A6" w:rsidRPr="00093BA8" w:rsidRDefault="001667A6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ortugal 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ECD 2006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S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accessed 22 November 2015 http://www.oecd-ilibrary.org/social-issues-migration-health/average-length-of-stay-childbirth-2014-1_l-o-s-childbirth-table-2014-1-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available</w:t>
            </w:r>
          </w:p>
        </w:tc>
      </w:tr>
      <w:tr w:rsidR="0058393E" w:rsidRPr="00093BA8" w:rsidTr="00BA45EA">
        <w:trPr>
          <w:trHeight w:val="68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A6" w:rsidRPr="00093BA8" w:rsidRDefault="001667A6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58393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lovak</w:t>
            </w:r>
            <w:r w:rsidR="0058393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a</w:t>
            </w:r>
            <w:r w:rsidRPr="00093BA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ECD 2006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S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accessed 22 November 2015 http://www.oecd-ilibrary.org/social-issues-migration-health/average-length-of-stay-childbirth-2014-1_l-o-s-childbirth-table-2014-1-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available</w:t>
            </w:r>
          </w:p>
        </w:tc>
      </w:tr>
      <w:tr w:rsidR="0058393E" w:rsidRPr="00093BA8" w:rsidTr="00BA45EA">
        <w:trPr>
          <w:trHeight w:val="64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134C" w:rsidRPr="00093BA8" w:rsidRDefault="007D134C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lovenia 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ECD 2006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S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accessed 22 November 2015 http://www.oecd-ilibrary.org/social-issues-migration-health/average-length-of-stay-childbirth-2014-1_l-o-s-childbirth-table-2014-1-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OECD (2015), Length of hospital stay. </w:t>
            </w: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i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: 10.1787/</w:t>
            </w: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dda6b7a-en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Accessed on 13 August 2015) https://data.oecd.org/healthcare/length-of-hospital-stay.htm#indicator-chart</w:t>
            </w:r>
          </w:p>
        </w:tc>
      </w:tr>
      <w:tr w:rsidR="0058393E" w:rsidRPr="00093BA8" w:rsidTr="00BA45EA">
        <w:trPr>
          <w:trHeight w:val="80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134C" w:rsidRPr="00093BA8" w:rsidRDefault="007D134C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58393E" w:rsidP="0058393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epublic of</w:t>
            </w:r>
            <w:bookmarkStart w:id="0" w:name="_GoBack"/>
            <w:bookmarkEnd w:id="0"/>
            <w:r w:rsidR="007D134C" w:rsidRPr="00093BA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Korea 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ECD 2006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S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accessed 22 November 2015 http://www.oecd-ilibrary.org/social-issues-migration-health/average-length-of-stay-childbirth-2014-1_l-o-s-childbirth-table-2014-1-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OECD (2015), Length of hospital stay. </w:t>
            </w: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i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: 10.1787/</w:t>
            </w: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dda6b7a-en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Accessed on 13 August 2015) https://data.oecd.org/healthcare/length-of-hospital-stay.htm#indicator-chart</w:t>
            </w:r>
          </w:p>
        </w:tc>
      </w:tr>
      <w:tr w:rsidR="0058393E" w:rsidRPr="00093BA8" w:rsidTr="00BA45EA">
        <w:trPr>
          <w:trHeight w:val="10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134C" w:rsidRPr="00093BA8" w:rsidRDefault="007D134C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pain 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ECD 2006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S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accessed 22 November 2015 http://www.oecd-ilibrary.org/social-issues-migration-health/average-length-of-stay-childbirth-2014-1_l-o-s-childbirth-table-2014-1-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OECD (2015), Length of hospital stay. </w:t>
            </w: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i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: 10.1787/</w:t>
            </w: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dda6b7a-en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Accessed on 13 August 2015) https://data.oecd.org/healthcare/length-of-hospital-stay.htm#indicator-chart</w:t>
            </w:r>
          </w:p>
        </w:tc>
      </w:tr>
      <w:tr w:rsidR="0058393E" w:rsidRPr="00093BA8" w:rsidTr="00BA45EA">
        <w:trPr>
          <w:trHeight w:val="70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134C" w:rsidRPr="00093BA8" w:rsidRDefault="007D134C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weden 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ECD 2006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S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accessed 22 November 2015 http://www.oecd-ilibrary.org/social-issues-migration-health/average-length-of-stay-childbirth-2014-1_l-o-s-childbirth-table-2014-1-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OECD (2015), Length of hospital stay. </w:t>
            </w: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i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: 10.1787/</w:t>
            </w: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dda6b7a-en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Accessed on 13 August 2015) https://data.oecd.org/healthcare/length-of-hospital-stay.htm#indicator-chart</w:t>
            </w:r>
          </w:p>
        </w:tc>
      </w:tr>
      <w:tr w:rsidR="0058393E" w:rsidRPr="00093BA8" w:rsidTr="00BA45EA">
        <w:trPr>
          <w:trHeight w:val="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134C" w:rsidRPr="00093BA8" w:rsidRDefault="007D134C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witzerland 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ECD 2006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S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accessed 22 November 2015 http://www.oecd-ilibrary.org/social-issues-migration-health/average-length-of-stay-childbirth-2014-1_l-o-s-childbirth-table-2014-1-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OECD (2015), Length of hospital stay. </w:t>
            </w: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i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: 10.1787/</w:t>
            </w: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dda6b7a-en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Accessed on 13 August 2015) https://data.oecd.org/healthcare/length-of-hospital-stay.htm#indicator-chart</w:t>
            </w:r>
          </w:p>
        </w:tc>
      </w:tr>
      <w:tr w:rsidR="0058393E" w:rsidRPr="00093BA8" w:rsidTr="00BA45EA">
        <w:trPr>
          <w:trHeight w:val="83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134C" w:rsidRPr="00093BA8" w:rsidRDefault="007D134C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urkey 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ECD 2006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S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accessed 22 November 2015 http://www.oecd-ilibrary.org/social-issues-migration-health/average-length-of-stay-childbirth-2014-1_l-o-s-childbirth-table-2014-1-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OECD (2015), Length of hospital stay. </w:t>
            </w: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i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: 10.1787/</w:t>
            </w: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dda6b7a-en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Accessed on 13 August 2015) https://data.oecd.org/healthcare/length-of-hospital-stay.htm#indicator-chart</w:t>
            </w:r>
          </w:p>
        </w:tc>
      </w:tr>
      <w:tr w:rsidR="0058393E" w:rsidRPr="00093BA8" w:rsidTr="00BA45EA">
        <w:trPr>
          <w:trHeight w:val="68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134C" w:rsidRPr="00093BA8" w:rsidRDefault="007D134C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nited Kingdom 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ECD 2006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S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accessed 22 November 2015 http://www.oecd-ilibrary.org/social-issues-migration-health/average-length-of-stay-childbirth-2014-1_l-o-s-childbirth-table-2014-1-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4C" w:rsidRPr="00093BA8" w:rsidRDefault="007D134C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OECD (2015), Length of hospital stay. </w:t>
            </w: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i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: 10.1787/</w:t>
            </w: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dda6b7a-en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Accessed on 13 August 2015) https://data.oecd.org/healthcare/length-of-hospital-stay.htm#indicator-chart</w:t>
            </w:r>
          </w:p>
        </w:tc>
      </w:tr>
      <w:tr w:rsidR="0058393E" w:rsidRPr="00093BA8" w:rsidTr="00BA45EA">
        <w:trPr>
          <w:trHeight w:val="7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A6" w:rsidRPr="00093BA8" w:rsidRDefault="001667A6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nited States 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ECD 2006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S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accessed 22 November 2015 http://www.oecd-ilibrary.org/social-issues-migration-health/average-length-of-stay-childbirth-2014-1_l-o-s-childbirth-table-2014-1-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available</w:t>
            </w:r>
          </w:p>
        </w:tc>
      </w:tr>
      <w:tr w:rsidR="0058393E" w:rsidRPr="00093BA8" w:rsidTr="00BA45EA">
        <w:trPr>
          <w:trHeight w:val="5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:rsidR="001667A6" w:rsidRPr="00093BA8" w:rsidRDefault="001667A6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ulgaria 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ECD 2010 or near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S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in 2010 or most recent year (accessed 22 November 2015) http://dx.doi.org/10.1787/88893270449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available</w:t>
            </w:r>
          </w:p>
        </w:tc>
      </w:tr>
      <w:tr w:rsidR="0058393E" w:rsidRPr="00093BA8" w:rsidTr="00BA45EA">
        <w:trPr>
          <w:trHeight w:val="5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:rsidR="001667A6" w:rsidRPr="00093BA8" w:rsidRDefault="001667A6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roatia 2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ECD 2010 or near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S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in 2010 or most recent year (accessed 22 November 2015) http://dx.doi.org/10.1787/88893270449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available</w:t>
            </w:r>
          </w:p>
        </w:tc>
      </w:tr>
      <w:tr w:rsidR="0058393E" w:rsidRPr="00093BA8" w:rsidTr="00BA45EA">
        <w:trPr>
          <w:trHeight w:val="5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:rsidR="001667A6" w:rsidRPr="00093BA8" w:rsidRDefault="001667A6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yprus 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ECD 2010 or near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S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in 2010 or most recent year (accessed 22 November 2015) http://dx.doi.org/10.1787/88893270449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available</w:t>
            </w:r>
          </w:p>
        </w:tc>
      </w:tr>
      <w:tr w:rsidR="0058393E" w:rsidRPr="00093BA8" w:rsidTr="00BA45EA">
        <w:trPr>
          <w:trHeight w:val="5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:rsidR="001667A6" w:rsidRPr="00093BA8" w:rsidRDefault="001667A6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FYR</w:t>
            </w:r>
            <w:proofErr w:type="spellEnd"/>
            <w:r w:rsidRPr="00093BA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of Macedonia 2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ECD 2010 or near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S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in 2010 or most recent year (accessed 22 November 2015) http://dx.doi.org/10.1787/88893270449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available</w:t>
            </w:r>
          </w:p>
        </w:tc>
      </w:tr>
      <w:tr w:rsidR="0058393E" w:rsidRPr="00093BA8" w:rsidTr="00BA45EA">
        <w:trPr>
          <w:trHeight w:val="5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:rsidR="001667A6" w:rsidRPr="00093BA8" w:rsidRDefault="001667A6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atvia 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ECD 2010 or near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S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in 2010 or most recent year (accessed 22 November 2015) http://dx.doi.org/10.1787/88893270449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available</w:t>
            </w:r>
          </w:p>
        </w:tc>
      </w:tr>
      <w:tr w:rsidR="0058393E" w:rsidRPr="00093BA8" w:rsidTr="00BA45EA">
        <w:trPr>
          <w:trHeight w:val="5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:rsidR="001667A6" w:rsidRPr="00093BA8" w:rsidRDefault="001667A6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ithuania 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ECD 2010 or near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S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in 2010 or most recent year (accessed 22 November 2015) http://dx.doi.org/10.1787/88893270449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available</w:t>
            </w:r>
          </w:p>
        </w:tc>
      </w:tr>
      <w:tr w:rsidR="0058393E" w:rsidRPr="00093BA8" w:rsidTr="00BA45EA">
        <w:trPr>
          <w:trHeight w:val="5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:rsidR="001667A6" w:rsidRPr="00093BA8" w:rsidRDefault="001667A6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alta 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ECD 2010 or near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S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in 2010 or most recent year (accessed 22 November 2015) http://dx.doi.org/10.1787/88893270449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available</w:t>
            </w:r>
          </w:p>
        </w:tc>
      </w:tr>
      <w:tr w:rsidR="0058393E" w:rsidRPr="00093BA8" w:rsidTr="00BA45EA">
        <w:trPr>
          <w:trHeight w:val="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:rsidR="001667A6" w:rsidRPr="00093BA8" w:rsidRDefault="001667A6" w:rsidP="00BA45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3BA8">
              <w:rPr>
                <w:rFonts w:ascii="Calibri" w:hAnsi="Calibri"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omania 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ECD 2010 or near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S</w:t>
            </w:r>
            <w:proofErr w:type="spellEnd"/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in 2010 or most recent year (accessed 22 November 2015) http://dx.doi.org/10.1787/88893270449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1667A6" w:rsidRPr="00093BA8" w:rsidRDefault="001667A6" w:rsidP="00BA45EA">
            <w:pPr>
              <w:spacing w:after="0" w:line="240" w:lineRule="auto"/>
              <w:rPr>
                <w:sz w:val="16"/>
                <w:szCs w:val="16"/>
              </w:rPr>
            </w:pPr>
            <w:r w:rsidRPr="00093B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available</w:t>
            </w:r>
          </w:p>
        </w:tc>
      </w:tr>
    </w:tbl>
    <w:p w:rsidR="00860803" w:rsidRDefault="00860803"/>
    <w:sectPr w:rsidR="00860803" w:rsidSect="0086080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0803"/>
    <w:rsid w:val="00093BA8"/>
    <w:rsid w:val="001667A6"/>
    <w:rsid w:val="00200E1C"/>
    <w:rsid w:val="00256FD7"/>
    <w:rsid w:val="00271DCF"/>
    <w:rsid w:val="0050427C"/>
    <w:rsid w:val="0058393E"/>
    <w:rsid w:val="007D134C"/>
    <w:rsid w:val="00860803"/>
    <w:rsid w:val="00B00001"/>
    <w:rsid w:val="00BA45EA"/>
    <w:rsid w:val="00E60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0AE21D-8E72-4FDE-BDD3-42231920E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823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774</Words>
  <Characters>15818</Characters>
  <Application>Microsoft Office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8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ona Campbell</dc:creator>
  <cp:keywords/>
  <dc:description/>
  <cp:lastModifiedBy>Oona Campbell</cp:lastModifiedBy>
  <cp:revision>2</cp:revision>
  <dcterms:created xsi:type="dcterms:W3CDTF">2016-02-05T22:01:00Z</dcterms:created>
  <dcterms:modified xsi:type="dcterms:W3CDTF">2016-02-05T22:01:00Z</dcterms:modified>
</cp:coreProperties>
</file>